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97840</wp:posOffset>
                </wp:positionH>
                <wp:positionV relativeFrom="paragraph">
                  <wp:posOffset>20320</wp:posOffset>
                </wp:positionV>
                <wp:extent cx="5841365" cy="43688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1365" cy="436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Supplemental Table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sz w:val="20"/>
                                <w:b/>
                                <w:szCs w:val="20"/>
                                <w:rFonts w:cs="Arial" w:ascii="Arial" w:hAnsi="Arial"/>
                              </w:rPr>
                              <w:instrText xml:space="preserve"> SEQ Supplemental_Table \* ARABIC </w:instrText>
                            </w:r>
                            <w:r>
                              <w:rPr>
                                <w:sz w:val="20"/>
                                <w:b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sz w:val="20"/>
                                <w:b/>
                                <w:szCs w:val="20"/>
                                <w:rFonts w:cs="Arial" w:ascii="Arial" w:hAnsi="Arial"/>
                              </w:rPr>
                              <w:t>1</w:t>
                            </w:r>
                            <w:r>
                              <w:rPr>
                                <w:sz w:val="20"/>
                                <w:b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Using Cβ atoms to approximate the position of spin labels in MSBA in the apo open state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9.95pt;height:34.4pt;mso-wrap-distance-left:9.05pt;mso-wrap-distance-right:9.05pt;mso-wrap-distance-top:0pt;mso-wrap-distance-bottom:0pt;margin-top:1.6pt;mso-position-vertical-relative:text;margin-left:39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 xml:space="preserve">Supplemental Table 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sz w:val="20"/>
                          <w:b/>
                          <w:szCs w:val="20"/>
                          <w:rFonts w:cs="Arial" w:ascii="Arial" w:hAnsi="Arial"/>
                        </w:rPr>
                        <w:instrText xml:space="preserve"> SEQ Supplemental_Table \* ARABIC </w:instrText>
                      </w:r>
                      <w:r>
                        <w:rPr>
                          <w:sz w:val="20"/>
                          <w:b/>
                          <w:szCs w:val="20"/>
                          <w:rFonts w:cs="Arial" w:ascii="Arial" w:hAnsi="Arial"/>
                        </w:rPr>
                        <w:fldChar w:fldCharType="separate"/>
                      </w:r>
                      <w:r>
                        <w:rPr>
                          <w:sz w:val="20"/>
                          <w:b/>
                          <w:szCs w:val="20"/>
                          <w:rFonts w:cs="Arial" w:ascii="Arial" w:hAnsi="Arial"/>
                        </w:rPr>
                        <w:t>1</w:t>
                      </w:r>
                      <w:r>
                        <w:rPr>
                          <w:sz w:val="20"/>
                          <w:b/>
                          <w:szCs w:val="20"/>
                          <w:rFonts w:cs="Arial" w:ascii="Arial" w:hAnsi="Arial"/>
                        </w:rPr>
                        <w:fldChar w:fldCharType="end"/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.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 Using Cβ atoms to approximate the position of spin labels in MSBA in the apo open stat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929005</wp:posOffset>
                </wp:positionV>
                <wp:extent cx="5850255" cy="202946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50255" cy="2029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21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57"/>
                              <w:gridCol w:w="957"/>
                              <w:gridCol w:w="1134"/>
                              <w:gridCol w:w="957"/>
                              <w:gridCol w:w="958"/>
                              <w:gridCol w:w="958"/>
                              <w:gridCol w:w="1636"/>
                              <w:gridCol w:w="1656"/>
                            </w:tblGrid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A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A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  <w:vertAlign w:val="subscript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sSubSup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μ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Rosetta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Cβ</m:t>
                                          </m:r>
                                        </m:sup>
                                      </m:sSubSup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  <w:vertAlign w:val="subscript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sSubSup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σ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Rosetta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Cβ</m:t>
                                          </m:r>
                                        </m:sup>
                                      </m:sSubSup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 xml:space="preserve">μ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  <w:vertAlign w:val="subscript"/>
                                    </w:rPr>
                                    <w:t>EPR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σ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  <w:vertAlign w:val="subscript"/>
                                    </w:rPr>
                                    <w:t xml:space="preserve"> EPR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d>
                                        <m:dPr>
                                          <m:begChr m:val="|"/>
                                          <m:endChr m:val="|"/>
                                        </m:dPr>
                                        <m:e>
                                          <m:sSubSup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μ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lit/>
                                                  <m:nor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Rosetta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Cβ</m:t>
                                              </m:r>
                                            </m:sup>
                                          </m:sSubSup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−</m:t>
                                          </m:r>
                                          <m:sSub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μ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lit/>
                                                  <m:nor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EPR</m:t>
                                              </m:r>
                                            </m:sub>
                                          </m:sSub>
                                        </m:e>
                                      </m:d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d>
                                        <m:dPr>
                                          <m:begChr m:val="|"/>
                                          <m:endChr m:val="|"/>
                                        </m:dPr>
                                        <m:e>
                                          <m:sSubSup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σ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lit/>
                                                  <m:nor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Rosetta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Cβ</m:t>
                                              </m:r>
                                            </m:sup>
                                          </m:sSubSup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−</m:t>
                                          </m:r>
                                          <m:sSub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σ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lit/>
                                                  <m:nor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EPR</m:t>
                                              </m:r>
                                            </m:sub>
                                          </m:sSub>
                                        </m:e>
                                      </m:d>
                                    </m:oMath>
                                  </m:oMathPara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1.8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7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3.4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4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4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0.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3.7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4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4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7.8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6.2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9.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0.4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58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5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6.9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6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6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7.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.9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8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8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3.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3.2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.8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0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μ</w:t>
                                  </w:r>
                                </w:p>
                              </w:tc>
                              <w:tc>
                                <w:tcPr>
                                  <w:tcW w:w="4964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.8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σ</w:t>
                                  </w:r>
                                </w:p>
                              </w:tc>
                              <w:tc>
                                <w:tcPr>
                                  <w:tcW w:w="4964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.2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RMSD</w:t>
                                  </w:r>
                                </w:p>
                              </w:tc>
                              <w:tc>
                                <w:tcPr>
                                  <w:tcW w:w="4964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.5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964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</w:rPr>
                                    <w:t>0.1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0.65pt;height:159.8pt;mso-wrap-distance-left:9pt;mso-wrap-distance-right:9pt;mso-wrap-distance-top:0pt;mso-wrap-distance-bottom:0pt;margin-top:73.15pt;mso-position-vertical-relative:page;margin-left:39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21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57"/>
                        <w:gridCol w:w="957"/>
                        <w:gridCol w:w="1134"/>
                        <w:gridCol w:w="957"/>
                        <w:gridCol w:w="958"/>
                        <w:gridCol w:w="958"/>
                        <w:gridCol w:w="1636"/>
                        <w:gridCol w:w="1656"/>
                      </w:tblGrid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</w:rPr>
                              <w:t>AA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</w:rPr>
                              <w:t>AA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20"/>
                                <w:vertAlign w:val="sub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vertAlign w:val="subscript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sSubSup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μ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Rosetta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β</m:t>
                                    </m:r>
                                  </m:sup>
                                </m:sSubSup>
                              </m:oMath>
                            </m:oMathPara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20"/>
                                <w:vertAlign w:val="sub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vertAlign w:val="subscript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sSubSup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σ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Rosetta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β</m:t>
                                    </m:r>
                                  </m:sup>
                                </m:sSubSup>
                              </m:oMath>
                            </m:oMathPara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</w:rPr>
                              <w:t xml:space="preserve">μ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vertAlign w:val="subscript"/>
                              </w:rPr>
                              <w:t>EPR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</w:rPr>
                              <w:t>σ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vertAlign w:val="subscript"/>
                              </w:rPr>
                              <w:t xml:space="preserve"> EPR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d>
                                  <m:dPr>
                                    <m:begChr m:val="|"/>
                                    <m:endChr m:val="|"/>
                                  </m:dPr>
                                  <m:e>
                                    <m:sSubSup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μ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Rosetta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Cβ</m:t>
                                        </m:r>
                                      </m:sup>
                                    </m:sSub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−</m:t>
                                    </m:r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μ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EPR</m:t>
                                        </m:r>
                                      </m:sub>
                                    </m:sSub>
                                  </m:e>
                                </m:d>
                              </m:oMath>
                            </m:oMathPara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d>
                                  <m:dPr>
                                    <m:begChr m:val="|"/>
                                    <m:endChr m:val="|"/>
                                  </m:dPr>
                                  <m:e>
                                    <m:sSubSup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σ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Rosetta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Cβ</m:t>
                                        </m:r>
                                      </m:sup>
                                    </m:sSub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−</m:t>
                                    </m:r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σ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EPR</m:t>
                                        </m:r>
                                      </m:sub>
                                    </m:sSub>
                                  </m:e>
                                </m:d>
                              </m:oMath>
                            </m:oMathPara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1.8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7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3.4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4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4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0.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3.7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4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4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7.8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6.2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9.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0.4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58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5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6.9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6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6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7.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.9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8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8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3.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3.2</w:t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.8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0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μ</w:t>
                            </w:r>
                          </w:p>
                        </w:tc>
                        <w:tc>
                          <w:tcPr>
                            <w:tcW w:w="4964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.8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</w:rPr>
                              <w:t>σ</w:t>
                            </w:r>
                          </w:p>
                        </w:tc>
                        <w:tc>
                          <w:tcPr>
                            <w:tcW w:w="4964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.2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</w:rPr>
                              <w:t>RMSD</w:t>
                            </w:r>
                          </w:p>
                        </w:tc>
                        <w:tc>
                          <w:tcPr>
                            <w:tcW w:w="4964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.5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964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</w:rPr>
                              <w:t>0.1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7">
                <wp:simplePos x="0" y="0"/>
                <wp:positionH relativeFrom="page">
                  <wp:posOffset>959485</wp:posOffset>
                </wp:positionH>
                <wp:positionV relativeFrom="page">
                  <wp:posOffset>3016885</wp:posOffset>
                </wp:positionV>
                <wp:extent cx="5819775" cy="876300"/>
                <wp:effectExtent l="0" t="0" r="0" b="0"/>
                <wp:wrapSquare wrapText="largest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9775" cy="876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Caption"/>
                              <w:spacing w:lineRule="auto" w:line="240" w:before="0" w:after="200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  <w:szCs w:val="20"/>
                              </w:rPr>
                              <w:t>Values are the average (μ) and standard deviation (σ) of inter-Cβ distance distributions for double mutants (AA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 xml:space="preserve">1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  <w:szCs w:val="20"/>
                              </w:rPr>
                              <w:t>and AA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  <w:szCs w:val="20"/>
                              </w:rPr>
                              <w:t>) of MSBA in the apo open state as calculated from the best 100 Rosetta models according to score and inter-spin label distance distributions from EPR experiment, respectively. The deviation of Rosetta from experiment in terms μ and σ is also given for each double mutant. The bottom four rows show the mean deviation, standard deviation of the deviation, RMSD, and the correlation coefficient (R) of Rosetta with experiment.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8.25pt;height:69pt;mso-wrap-distance-left:9pt;mso-wrap-distance-right:9pt;mso-wrap-distance-top:0pt;mso-wrap-distance-bottom:0pt;margin-top:237.55pt;mso-position-vertical-relative:page;margin-left:75.55pt;mso-position-horizontal-relative:page">
                <v:fill opacity="0f"/>
                <v:textbox inset="0in,0in,0in,0in">
                  <w:txbxContent>
                    <w:p>
                      <w:pPr>
                        <w:pStyle w:val="Caption"/>
                        <w:spacing w:lineRule="auto" w:line="240" w:before="0" w:after="200"/>
                        <w:rPr>
                          <w:rFonts w:ascii="Arial" w:hAnsi="Arial" w:cs="Arial"/>
                          <w:b w:val="false"/>
                          <w:b w:val="false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  <w:szCs w:val="20"/>
                        </w:rPr>
                        <w:t>Values are the average (μ) and standard deviation (σ) of inter-Cβ distance distributions for double mutants (AA</w:t>
                      </w: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  <w:szCs w:val="20"/>
                          <w:vertAlign w:val="subscript"/>
                        </w:rPr>
                        <w:t xml:space="preserve">1 </w:t>
                      </w: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  <w:szCs w:val="20"/>
                        </w:rPr>
                        <w:t>and AA</w:t>
                      </w: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  <w:szCs w:val="20"/>
                          <w:vertAlign w:val="subscript"/>
                        </w:rPr>
                        <w:t>2</w:t>
                      </w: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  <w:szCs w:val="20"/>
                        </w:rPr>
                        <w:t>) of MSBA in the apo open state as calculated from the best 100 Rosetta models according to score and inter-spin label distance distributions from EPR experiment, respectively. The deviation of Rosetta from experiment in terms μ and σ is also given for each double mutant. The bottom four rows show the mean deviation, standard deviation of the deviation, RMSD, and the correlation coefficient (R) of Rosetta with experiment.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21:30:00Z</dcterms:created>
  <dc:creator>Nathan</dc:creator>
  <dc:description/>
  <cp:keywords/>
  <dc:language>en-US</dc:language>
  <cp:lastModifiedBy>Nathan</cp:lastModifiedBy>
  <dcterms:modified xsi:type="dcterms:W3CDTF">2013-02-18T22:1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